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3412" w:rsidRDefault="00E2647B" w:rsidP="00DB3412">
      <w:pPr>
        <w:jc w:val="center"/>
      </w:pPr>
      <w:r>
        <w:t>Additional file 1:</w:t>
      </w:r>
      <w:r w:rsidR="00DB3412" w:rsidRPr="00DB3412">
        <w:t xml:space="preserve"> Table </w:t>
      </w:r>
      <w:r>
        <w:t>S</w:t>
      </w:r>
      <w:r w:rsidR="00DB3412" w:rsidRPr="00DB3412">
        <w:t>1</w:t>
      </w:r>
      <w:r>
        <w:t>.</w:t>
      </w:r>
      <w:r w:rsidR="00DB3412">
        <w:t xml:space="preserve"> </w:t>
      </w:r>
      <w:r w:rsidR="00DB3412" w:rsidRPr="00DB3412">
        <w:t>Prognostic analysis of PD1/PDL1 co-expressing genes</w:t>
      </w:r>
    </w:p>
    <w:p w:rsidR="00DB3412" w:rsidRDefault="00DB3412">
      <w:bookmarkStart w:id="0" w:name="_GoBack"/>
      <w:bookmarkEnd w:id="0"/>
    </w:p>
    <w:tbl>
      <w:tblPr>
        <w:tblW w:w="8891" w:type="dxa"/>
        <w:jc w:val="center"/>
        <w:tblLook w:val="04A0"/>
      </w:tblPr>
      <w:tblGrid>
        <w:gridCol w:w="1060"/>
        <w:gridCol w:w="2360"/>
        <w:gridCol w:w="1231"/>
        <w:gridCol w:w="1060"/>
        <w:gridCol w:w="1060"/>
        <w:gridCol w:w="1060"/>
        <w:gridCol w:w="1060"/>
      </w:tblGrid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id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s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w9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p9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.val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11796.3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LRB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0824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711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9604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7E-0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38378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AT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02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020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53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2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72543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S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89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082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65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34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19582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3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185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4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56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2834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C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4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197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75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59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7664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MIGD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80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21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15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66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35426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SP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5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73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10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82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40505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NFRSF1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17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49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63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82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15285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54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77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9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2245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40L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44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43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136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29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98851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3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85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72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194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44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75463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BC1D10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7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6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172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52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69493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EC2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76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36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23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90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3918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2D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85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46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3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01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53283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86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46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3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0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11537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F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96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5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46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17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0185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ASH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03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59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55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25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45287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AC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22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7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82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28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0721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CL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23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72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8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28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39713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OBEC3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35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8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03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30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13263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T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43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88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1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3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74946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PR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53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94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23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54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35720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A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69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06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45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72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8822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N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85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18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66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88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5369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79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8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1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65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8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38755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XCL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18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43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1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25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90554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LT3L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99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29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85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33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10448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57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72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65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58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50637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2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52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67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57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69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05844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TG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83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89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0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96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71856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NC012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03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05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28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14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73861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BX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07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07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32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46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7286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3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23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2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55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54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98821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2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39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3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76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5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16824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39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3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76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65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38121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NC004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3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29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7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7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45649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Z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54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4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96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89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13725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59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46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704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91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3519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A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83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64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737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09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2591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1P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54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42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98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14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23892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F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96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73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754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80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77455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22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9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794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84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0979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AF3I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10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83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775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13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77984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ST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58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718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39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4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46285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ML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74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73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6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72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32185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RL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6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724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54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81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681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XCR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13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758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914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66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72116.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8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16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760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920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83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72724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L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5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782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971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26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0644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F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2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762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925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32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36320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FN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48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784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963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72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65675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KC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1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29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047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973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31203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DO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05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25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043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974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47774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ED1B-A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09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29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046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08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47168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L2R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19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3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06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11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89012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RP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16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34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055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28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0351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A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2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38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063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3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05045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FN12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22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38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064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43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13088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ZM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49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58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0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56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39193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34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46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0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77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81103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G-A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4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58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0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13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97540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ZM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55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62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0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14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72349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L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69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72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27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33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69404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I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57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63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13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33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1082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A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71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74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32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59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4814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P4K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93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9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6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50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15085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AP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97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93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6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50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40368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STPI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76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77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38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6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3564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YHIN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04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98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76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77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8389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C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9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94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68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87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55733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FNG-A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28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15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21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70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0453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ZM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2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09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97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0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2879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RO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34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2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218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73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5374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KG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79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53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279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02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71608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K3C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89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6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291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20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86730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71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45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27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49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360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CO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17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80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331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753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0298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OBEC3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42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98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365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799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29205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NC002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853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47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322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848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4483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MD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56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009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384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851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1847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IGI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63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014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393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894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2739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AMF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85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03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424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945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28137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NFRSF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76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023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411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959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07312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79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907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043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46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051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3219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HGAP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903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043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448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106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77150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FK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923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05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48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162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2866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932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065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48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215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37078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923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058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475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226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23445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IRC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942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071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04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262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75884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HGAP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956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082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21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349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17091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966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09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35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365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7208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NX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968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09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38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452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8984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P2K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978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09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55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457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81059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CF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10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90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539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35532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NC004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00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14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8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552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53563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8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04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17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86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600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4691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GA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2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29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08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703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3508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OM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12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22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99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739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24203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NF8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46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47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4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810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5811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KZF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66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72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960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0096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-Se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49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49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4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977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8676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DO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6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58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66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987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27869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2D2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8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72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03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094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20633.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UNX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76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69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87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099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49781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RM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68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6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8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217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4432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L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86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77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99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234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77420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BB1I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13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96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3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354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25735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NFSF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29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08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57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526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045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ZM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25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05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53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584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7320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P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4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17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74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596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97471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6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31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802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657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73762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57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29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96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734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10665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1orf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59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3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80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785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0654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3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8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46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828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865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56558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AF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204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62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862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058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6265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TL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23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8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8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185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22223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2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23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86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06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495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22122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SH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257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00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37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585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5122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SAL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25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97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27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597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1756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SL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269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10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49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698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90104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G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317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45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18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782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23329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HGAP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283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2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70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896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6922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NC005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286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2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73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902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43462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301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33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95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944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98286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RD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293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26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85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018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79144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IMAP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319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45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2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063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38964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V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312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4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12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283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0079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GALS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347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6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57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358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0856.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RL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348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68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5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386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30755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F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354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73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65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467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76662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CAM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36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77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74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535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36286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YO1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338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5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48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535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28277.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U2F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345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65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56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536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15165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TI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02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08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32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739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33308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TN-A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39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0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17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013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12124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397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04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25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0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54838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VIN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04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09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34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047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7895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MC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14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1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49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136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0342.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O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17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1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5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199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6501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KC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36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33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78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254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55208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474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844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44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318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23902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EKHO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25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24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62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416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47138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PR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6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5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218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844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5905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6orf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86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69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246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865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4894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75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6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233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9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0055.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TH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6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45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219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028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04468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91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73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25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179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23338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KAP1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51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85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281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288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0219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B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54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07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23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705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65357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G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53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06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754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1929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IM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5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18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43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863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9943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TA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558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22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45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991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4921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E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556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2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42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005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3361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NC004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557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21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44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051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1709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AMF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574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34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67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201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1873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BA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188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24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072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257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33574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IMAP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59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45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88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429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35304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NC012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587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42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87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496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45779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NFAIP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64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81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457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046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26979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T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623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69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434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082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43119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643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83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462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149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74966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X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673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06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502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513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78199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C3H12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673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05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505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940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81237.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PR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693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1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531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111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96996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L12R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695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2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536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247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1405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KZF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20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4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567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527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0353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CL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3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4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583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599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76083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NF6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19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39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565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627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10810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Y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33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5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584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693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5246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BI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36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5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59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796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13654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PSM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46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58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603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814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59803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22A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31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48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58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948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43185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C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65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73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628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337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3599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L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63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72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626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398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12779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OX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8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8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655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659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26751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AMF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81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8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653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858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78589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2RY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14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0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696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231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10876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LPL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37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24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730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648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78562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45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30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739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653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43851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PN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48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34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74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758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10934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IN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4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30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738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906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1017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48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34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74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964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5639.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AK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56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39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752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998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25708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YM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63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44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7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649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42512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GLEC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15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81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835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371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31401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PS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37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99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863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80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74255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NF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5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888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059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17215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A2G2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45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05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875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101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2162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2RY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64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19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90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208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8918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PP5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67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2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904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58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92345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Z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74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26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914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682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4922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MN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75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25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918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809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34516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CK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84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3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930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935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0767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PL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88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34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938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951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72818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A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05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47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96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561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8011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TP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13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54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967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601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10671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T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17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5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98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601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10324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L10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28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6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989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802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00938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G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58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87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030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401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34539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LR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61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89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033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613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22224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Y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134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43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133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18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39626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TGB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143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41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159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123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20217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2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166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66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178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425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72786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K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167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6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17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530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6948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K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181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77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198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671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64201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SPAN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207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96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235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647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22986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VCN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217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0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25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784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06062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P3K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21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98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237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790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42258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NC009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24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2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278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530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94963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MO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24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16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3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593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0340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SP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26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34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308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117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0365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F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269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41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318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372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42347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YO1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275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42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332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550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7984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LRC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0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64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362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4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6038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R3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288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52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35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4498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58517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F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1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7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374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4778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13374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33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85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1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163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5862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VI2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39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93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14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208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89639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MI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17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74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388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265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7692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U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53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00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37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980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4903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Y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56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97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52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6512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6517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HGAP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8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2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91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7270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91490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L1L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47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7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566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9078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15956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E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6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8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581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9251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36751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NC011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56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73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582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9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83454.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2RX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5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77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58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9391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0549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UT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7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88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596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9754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08517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L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78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92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066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46192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GD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79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9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15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185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895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M20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0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1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34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735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79263.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13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2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52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096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72578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LHL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17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91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80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4710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0599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N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26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02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806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5306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34199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NC011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4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10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829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6001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65413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KRD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54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25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808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6244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26950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TN3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53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2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84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6496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49768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X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68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32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865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7117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4293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EC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77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4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876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7264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26882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M78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97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47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917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8254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15935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IPF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72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73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94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8945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76641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G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71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69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936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9187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40968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RF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736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79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964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9375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75891.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X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45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54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68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939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24196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TSF1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745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9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97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0138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27145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L21-A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763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03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994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0766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85265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N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7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15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02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1198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4951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L4I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77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12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017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1509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9233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GG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786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1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027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1598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78195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TR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1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4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067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093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57657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D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57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02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49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1445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P1R16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36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55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095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602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1342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LDC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52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65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22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474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010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K3I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67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78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36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721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4880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HGEF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70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476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4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510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2057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CN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98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79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2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0368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SF2R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929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22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223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7395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28815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DFY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942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32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240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7741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48740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LF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952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4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252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63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13203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IMA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014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8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34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346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96329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IMAP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25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63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495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472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3472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RN3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51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86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525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4891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04165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Xorf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61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93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539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0086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1265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SSF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66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93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552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301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81052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4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2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38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628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223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77807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CNJ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239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49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647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835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8263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L17R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266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7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683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406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69424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CNA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28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74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715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3931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83457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TGA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74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49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714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005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41968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V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316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0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759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641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91592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LR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323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07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770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976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53187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XA10-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326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0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773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269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89692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G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337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2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781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805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45358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DIT4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693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11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637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506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37757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SP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677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95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62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126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92067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B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656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63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626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9128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82487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F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42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7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916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1949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81320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K17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596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39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507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706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3522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L21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497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93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003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672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37841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C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17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94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048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5552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0060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F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45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97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068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671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37101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4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958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08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6814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38684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L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39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954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084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004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05929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21orf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455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637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31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004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90659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2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446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617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326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262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59921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8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01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117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976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49249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NFRSF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08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152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085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5464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IN2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552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15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461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52207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SLT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79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7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25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614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8407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A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27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542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14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917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0326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2A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21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54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127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3038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10295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FFO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18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9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317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7573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62897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AM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286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515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08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979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07129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ACAM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52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25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348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75312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68831.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SGR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82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38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939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09275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98785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IN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78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36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932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149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250328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GC328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8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364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798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979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101096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FATC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55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34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769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184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77238.12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L4R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2533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32482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72145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87297</w:t>
            </w:r>
          </w:p>
        </w:tc>
      </w:tr>
      <w:tr w:rsidR="00DB3412" w:rsidRPr="00DB3412" w:rsidTr="00DB3412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G00000071246.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SH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82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286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675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412" w:rsidRPr="00DB3412" w:rsidRDefault="00DB3412" w:rsidP="00DB341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B341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1207</w:t>
            </w:r>
          </w:p>
        </w:tc>
      </w:tr>
    </w:tbl>
    <w:p w:rsidR="002E4421" w:rsidRDefault="002E4421"/>
    <w:sectPr w:rsidR="002E4421" w:rsidSect="00E34E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efaultTabStop w:val="720"/>
  <w:characterSpacingControl w:val="doNotCompress"/>
  <w:compat>
    <w:useFELayout/>
  </w:compat>
  <w:rsids>
    <w:rsidRoot w:val="00DB3412"/>
    <w:rsid w:val="00003DD2"/>
    <w:rsid w:val="000219FB"/>
    <w:rsid w:val="00032F1E"/>
    <w:rsid w:val="000C19A9"/>
    <w:rsid w:val="001A426B"/>
    <w:rsid w:val="002D5708"/>
    <w:rsid w:val="002E4421"/>
    <w:rsid w:val="004752EF"/>
    <w:rsid w:val="0050294C"/>
    <w:rsid w:val="005038F5"/>
    <w:rsid w:val="005064EC"/>
    <w:rsid w:val="005D368C"/>
    <w:rsid w:val="00607262"/>
    <w:rsid w:val="006A2386"/>
    <w:rsid w:val="00744EF0"/>
    <w:rsid w:val="007B2589"/>
    <w:rsid w:val="007E2942"/>
    <w:rsid w:val="008240F9"/>
    <w:rsid w:val="00892278"/>
    <w:rsid w:val="008E419D"/>
    <w:rsid w:val="0099461D"/>
    <w:rsid w:val="009E3785"/>
    <w:rsid w:val="00A136F2"/>
    <w:rsid w:val="00AC59EC"/>
    <w:rsid w:val="00B21B94"/>
    <w:rsid w:val="00B25628"/>
    <w:rsid w:val="00C87B2D"/>
    <w:rsid w:val="00D42309"/>
    <w:rsid w:val="00DB3412"/>
    <w:rsid w:val="00DC347E"/>
    <w:rsid w:val="00DF1B34"/>
    <w:rsid w:val="00DF2C84"/>
    <w:rsid w:val="00E14AAF"/>
    <w:rsid w:val="00E2647B"/>
    <w:rsid w:val="00E34E99"/>
    <w:rsid w:val="00E65C9F"/>
    <w:rsid w:val="00E74F82"/>
    <w:rsid w:val="00EE0832"/>
    <w:rsid w:val="00EF0C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6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B341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3412"/>
    <w:rPr>
      <w:color w:val="954F72"/>
      <w:u w:val="single"/>
    </w:rPr>
  </w:style>
  <w:style w:type="paragraph" w:customStyle="1" w:styleId="msonormal0">
    <w:name w:val="msonormal"/>
    <w:basedOn w:val="Normal"/>
    <w:rsid w:val="00DB341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02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3000</Words>
  <Characters>17100</Characters>
  <Application>Microsoft Office Word</Application>
  <DocSecurity>0</DocSecurity>
  <Lines>142</Lines>
  <Paragraphs>40</Paragraphs>
  <ScaleCrop>false</ScaleCrop>
  <Company/>
  <LinksUpToDate>false</LinksUpToDate>
  <CharactersWithSpaces>20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ao</dc:creator>
  <cp:keywords/>
  <dc:description/>
  <cp:lastModifiedBy>0012764</cp:lastModifiedBy>
  <cp:revision>2</cp:revision>
  <dcterms:created xsi:type="dcterms:W3CDTF">2019-08-27T01:25:00Z</dcterms:created>
  <dcterms:modified xsi:type="dcterms:W3CDTF">2019-09-04T02:18:00Z</dcterms:modified>
</cp:coreProperties>
</file>